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7DF1" w:rsidRDefault="00057DF1" w:rsidP="00DE64AA">
      <w:pPr>
        <w:spacing w:after="0"/>
        <w:rPr>
          <w:b/>
          <w:sz w:val="22"/>
          <w:szCs w:val="22"/>
          <w:lang w:val="en-US"/>
        </w:rPr>
      </w:pPr>
      <w:bookmarkStart w:id="0" w:name="_GoBack"/>
      <w:bookmarkEnd w:id="0"/>
      <w:r w:rsidRPr="00057DF1">
        <w:rPr>
          <w:b/>
          <w:sz w:val="22"/>
          <w:szCs w:val="22"/>
          <w:lang w:val="en-US"/>
        </w:rPr>
        <w:t>Potential prognostic value of biomarkers in lavage, sputum and serum in a five year clinical follow-up of smokers with and without COPD</w:t>
      </w:r>
    </w:p>
    <w:p w:rsidR="00655F27" w:rsidRDefault="00655F27" w:rsidP="00057DF1">
      <w:pPr>
        <w:ind w:left="-567"/>
        <w:rPr>
          <w:b/>
          <w:sz w:val="22"/>
          <w:szCs w:val="22"/>
          <w:lang w:val="en-US"/>
        </w:rPr>
      </w:pPr>
    </w:p>
    <w:p w:rsidR="00057DF1" w:rsidRPr="00630262" w:rsidRDefault="00057DF1" w:rsidP="00655F27">
      <w:pPr>
        <w:ind w:left="-567" w:firstLine="567"/>
        <w:rPr>
          <w:lang w:val="en-US"/>
        </w:rPr>
      </w:pPr>
      <w:r w:rsidRPr="00213A09">
        <w:rPr>
          <w:b/>
          <w:sz w:val="22"/>
          <w:szCs w:val="22"/>
          <w:lang w:val="en-US"/>
        </w:rPr>
        <w:t>Table S</w:t>
      </w:r>
      <w:r>
        <w:rPr>
          <w:b/>
          <w:sz w:val="22"/>
          <w:szCs w:val="22"/>
          <w:lang w:val="en-US"/>
        </w:rPr>
        <w:t>1</w:t>
      </w:r>
      <w:r w:rsidRPr="00213A09">
        <w:rPr>
          <w:b/>
          <w:sz w:val="22"/>
          <w:szCs w:val="22"/>
          <w:lang w:val="en-US"/>
        </w:rPr>
        <w:t xml:space="preserve">: </w:t>
      </w:r>
      <w:r>
        <w:rPr>
          <w:b/>
          <w:sz w:val="22"/>
          <w:szCs w:val="22"/>
          <w:lang w:val="en-US"/>
        </w:rPr>
        <w:t>Medication of COPD patients between 2006/2007 and 2012</w:t>
      </w:r>
    </w:p>
    <w:tbl>
      <w:tblPr>
        <w:tblW w:w="15338" w:type="dxa"/>
        <w:tblInd w:w="-6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8"/>
        <w:gridCol w:w="780"/>
        <w:gridCol w:w="707"/>
        <w:gridCol w:w="674"/>
        <w:gridCol w:w="585"/>
        <w:gridCol w:w="700"/>
        <w:gridCol w:w="585"/>
        <w:gridCol w:w="685"/>
        <w:gridCol w:w="585"/>
        <w:gridCol w:w="620"/>
        <w:gridCol w:w="585"/>
        <w:gridCol w:w="760"/>
        <w:gridCol w:w="585"/>
        <w:gridCol w:w="763"/>
        <w:gridCol w:w="585"/>
        <w:gridCol w:w="1480"/>
        <w:gridCol w:w="1120"/>
        <w:gridCol w:w="641"/>
        <w:gridCol w:w="72"/>
        <w:gridCol w:w="2108"/>
      </w:tblGrid>
      <w:tr w:rsidR="00655F27" w:rsidRPr="00655F27" w:rsidTr="00BF4321">
        <w:trPr>
          <w:trHeight w:val="525"/>
        </w:trPr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OPD Pat.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OLD 2006/7</w:t>
            </w:r>
          </w:p>
        </w:tc>
        <w:tc>
          <w:tcPr>
            <w:tcW w:w="7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OLD 2012</w:t>
            </w:r>
          </w:p>
        </w:tc>
        <w:tc>
          <w:tcPr>
            <w:tcW w:w="6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ABA</w:t>
            </w: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y</w:t>
            </w:r>
            <w:r w:rsidR="00BA2C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ar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ABA</w:t>
            </w: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y</w:t>
            </w:r>
            <w:r w:rsidR="00BA2C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ar</w:t>
            </w:r>
          </w:p>
        </w:tc>
        <w:tc>
          <w:tcPr>
            <w:tcW w:w="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LAMA </w:t>
            </w: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y</w:t>
            </w:r>
            <w:r w:rsidR="00BA2C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ar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5F27" w:rsidRPr="00655F27" w:rsidRDefault="00FC4C99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</w:t>
            </w:r>
            <w:r w:rsidR="00655F27"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S</w:t>
            </w: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y</w:t>
            </w:r>
            <w:r w:rsidR="00BA2C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ar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DE4-Inh.</w:t>
            </w: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5F27" w:rsidRPr="00655F27" w:rsidRDefault="00655F27" w:rsidP="00FC4C9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tatin</w:t>
            </w:r>
            <w:r w:rsidR="00FC4C9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y</w:t>
            </w:r>
            <w:r w:rsidR="00BA2C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ar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5F27" w:rsidRPr="00655F27" w:rsidRDefault="00FC4C99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VD</w:t>
            </w:r>
            <w:r w:rsidR="00655F27"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med.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y</w:t>
            </w:r>
            <w:r w:rsidR="00BA2C38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ar</w:t>
            </w:r>
          </w:p>
        </w:tc>
        <w:tc>
          <w:tcPr>
            <w:tcW w:w="7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55F27" w:rsidRPr="00655F27" w:rsidRDefault="00FC4C99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O</w:t>
            </w:r>
            <w:r w:rsidR="00655F27"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her</w:t>
            </w:r>
          </w:p>
        </w:tc>
        <w:tc>
          <w:tcPr>
            <w:tcW w:w="21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5F27" w:rsidRPr="00655F27" w:rsidRDefault="00FC4C99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O</w:t>
            </w:r>
            <w:r w:rsidR="00655F27"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her comorbidities</w:t>
            </w:r>
          </w:p>
        </w:tc>
      </w:tr>
      <w:tr w:rsidR="00655F27" w:rsidRPr="00655F27" w:rsidTr="00BF4321">
        <w:trPr>
          <w:trHeight w:val="30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III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easonal allergy</w:t>
            </w:r>
          </w:p>
        </w:tc>
      </w:tr>
      <w:tr w:rsidR="00655F27" w:rsidRPr="00655F27" w:rsidTr="00BF4321">
        <w:trPr>
          <w:trHeight w:val="30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I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XX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20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XX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20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XX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55F27" w:rsidRPr="00655F27" w:rsidTr="00BF4321">
        <w:trPr>
          <w:trHeight w:val="30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XX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20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XX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2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X ; X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2006/2010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BF4321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X;</w:t>
            </w:r>
            <w:r w:rsidR="00655F27" w:rsidRPr="00655F27">
              <w:rPr>
                <w:rFonts w:eastAsia="Times New Roman"/>
                <w:sz w:val="20"/>
                <w:szCs w:val="20"/>
                <w:lang w:eastAsia="de-DE"/>
              </w:rPr>
              <w:t>XX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eas. allergy, diabetis</w:t>
            </w:r>
          </w:p>
        </w:tc>
      </w:tr>
      <w:tr w:rsidR="00655F27" w:rsidRPr="00655F27" w:rsidTr="00BF4321">
        <w:trPr>
          <w:trHeight w:val="30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XX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20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epression</w:t>
            </w:r>
          </w:p>
        </w:tc>
      </w:tr>
      <w:tr w:rsidR="00655F27" w:rsidRPr="00655F27" w:rsidTr="00BF4321">
        <w:trPr>
          <w:trHeight w:val="30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XX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20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XX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20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55F27" w:rsidRPr="00655F27" w:rsidTr="00BF4321">
        <w:trPr>
          <w:trHeight w:val="30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XX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2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X ; X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2010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XX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55F27" w:rsidRPr="00655F27" w:rsidTr="00BF4321">
        <w:trPr>
          <w:trHeight w:val="30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X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2011/2012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epression</w:t>
            </w:r>
          </w:p>
        </w:tc>
      </w:tr>
      <w:tr w:rsidR="00655F27" w:rsidRPr="00655F27" w:rsidTr="00BF4321">
        <w:trPr>
          <w:trHeight w:val="30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II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XX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55F27" w:rsidRPr="00655F27" w:rsidTr="00BF4321">
        <w:trPr>
          <w:trHeight w:val="30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55F27" w:rsidRPr="00655F27" w:rsidTr="00BF4321">
        <w:trPr>
          <w:trHeight w:val="30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II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XX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19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XX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20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X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2010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55F27" w:rsidRPr="00655F27" w:rsidTr="00BF4321">
        <w:trPr>
          <w:trHeight w:val="30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II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XX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20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XX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20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55F27" w:rsidRPr="00655F27" w:rsidTr="00BF4321">
        <w:trPr>
          <w:trHeight w:val="30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II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X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2007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55F27" w:rsidRPr="00655F27" w:rsidTr="00BF4321">
        <w:trPr>
          <w:trHeight w:val="315"/>
        </w:trPr>
        <w:tc>
          <w:tcPr>
            <w:tcW w:w="71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V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XX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200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XX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200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 xml:space="preserve">X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XX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201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XX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2008</w:t>
            </w:r>
          </w:p>
        </w:tc>
        <w:tc>
          <w:tcPr>
            <w:tcW w:w="71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55F27" w:rsidRPr="00BA2C38" w:rsidTr="00BF4321">
        <w:trPr>
          <w:trHeight w:val="300"/>
        </w:trPr>
        <w:tc>
          <w:tcPr>
            <w:tcW w:w="13230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BF4321" w:rsidP="00BF432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SABA=short acting beta-agonist,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655F27" w:rsidRPr="00655F27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LABA=long acting beta-agonist, </w:t>
            </w:r>
            <w:r w:rsidRPr="00655F27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LAMA=long-acting anti-muscarinic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a</w:t>
            </w:r>
            <w:r w:rsidRPr="00655F27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gents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,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BF4321" w:rsidRPr="00BA2C38" w:rsidTr="00BF4321">
        <w:trPr>
          <w:trHeight w:val="300"/>
        </w:trPr>
        <w:tc>
          <w:tcPr>
            <w:tcW w:w="11397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4321" w:rsidRDefault="00BF4321" w:rsidP="00655F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I</w:t>
            </w:r>
            <w:r w:rsidRPr="00655F27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CS=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 inhaled </w:t>
            </w:r>
            <w:r w:rsidRPr="00655F27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corticosteroids, Inh.=inhibitors,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CVD=cardio-vascular disea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4321" w:rsidRPr="00655F27" w:rsidRDefault="00BF4321" w:rsidP="00655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4321" w:rsidRPr="00655F27" w:rsidRDefault="00BF4321" w:rsidP="00655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4321" w:rsidRPr="00655F27" w:rsidRDefault="00BF4321" w:rsidP="0065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55F27" w:rsidRPr="00BA2C38" w:rsidTr="00BF4321">
        <w:trPr>
          <w:trHeight w:val="300"/>
        </w:trPr>
        <w:tc>
          <w:tcPr>
            <w:tcW w:w="11397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BF4321" w:rsidP="00655F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CVD</w:t>
            </w:r>
            <w:r w:rsidR="00655F27" w:rsidRPr="00655F27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 medication includes: ACE inh., alpha/beta-blocker, Ca-channel-blocker, </w:t>
            </w:r>
            <w:r w:rsidR="00FC4C99" w:rsidRPr="00655F27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aspirin</w:t>
            </w:r>
            <w:r w:rsidR="00655F27" w:rsidRPr="00655F27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, anti-hypertension medic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55F27" w:rsidRPr="00BA2C38" w:rsidTr="00BF4321">
        <w:trPr>
          <w:trHeight w:val="300"/>
        </w:trPr>
        <w:tc>
          <w:tcPr>
            <w:tcW w:w="15338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BF432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655F27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Other: medication considered as not relevant for disease progression, such as anti-histamin</w:t>
            </w:r>
            <w:r w:rsidR="00FC4C99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es</w:t>
            </w:r>
            <w:r w:rsidRPr="00655F27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, thyroid medication, or </w:t>
            </w:r>
            <w:r w:rsidR="00BF4321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gastrointestinal</w:t>
            </w:r>
            <w:r w:rsidR="00FC4C99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655F27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medication </w:t>
            </w:r>
          </w:p>
        </w:tc>
      </w:tr>
      <w:tr w:rsidR="00BA2C38" w:rsidRPr="00BA2C38" w:rsidTr="00F06A28">
        <w:trPr>
          <w:trHeight w:val="300"/>
        </w:trPr>
        <w:tc>
          <w:tcPr>
            <w:tcW w:w="15338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C38" w:rsidRPr="00655F27" w:rsidRDefault="00BA2C38" w:rsidP="00BA2C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Other c</w:t>
            </w:r>
            <w:r w:rsidRPr="00655F27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omorbidities: comorbidities, 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that</w:t>
            </w:r>
            <w:r w:rsidRPr="00655F27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 can not be derived from the medication list</w:t>
            </w:r>
          </w:p>
        </w:tc>
      </w:tr>
      <w:tr w:rsidR="00655F27" w:rsidRPr="00BA2C38" w:rsidTr="00BF4321">
        <w:trPr>
          <w:trHeight w:val="300"/>
        </w:trPr>
        <w:tc>
          <w:tcPr>
            <w:tcW w:w="543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BF4321" w:rsidP="00655F2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X</w:t>
            </w:r>
            <w:r w:rsidR="00655F27" w:rsidRPr="00655F27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=taken periodically within the 5 year follow up period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55F27" w:rsidRPr="00BA2C38" w:rsidTr="00BF4321">
        <w:trPr>
          <w:trHeight w:val="300"/>
        </w:trPr>
        <w:tc>
          <w:tcPr>
            <w:tcW w:w="601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BF4321" w:rsidP="00BF432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XX</w:t>
            </w:r>
            <w:r w:rsidR="00655F27" w:rsidRPr="00655F27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= taken since the year indicated and ongoing at visit 20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F27" w:rsidRPr="00655F27" w:rsidRDefault="00655F27" w:rsidP="0065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BA2C38" w:rsidRPr="00BA2C38" w:rsidTr="00020A74">
        <w:trPr>
          <w:trHeight w:val="300"/>
        </w:trPr>
        <w:tc>
          <w:tcPr>
            <w:tcW w:w="15338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2C38" w:rsidRPr="00BA2C38" w:rsidRDefault="00BA2C38" w:rsidP="00655F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BA2C38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year=year started with medication</w:t>
            </w:r>
          </w:p>
        </w:tc>
      </w:tr>
    </w:tbl>
    <w:p w:rsidR="00057DF1" w:rsidRDefault="00057DF1">
      <w:pPr>
        <w:rPr>
          <w:lang w:val="en-US"/>
        </w:rPr>
      </w:pPr>
    </w:p>
    <w:p w:rsidR="00057DF1" w:rsidRDefault="00057DF1">
      <w:pPr>
        <w:rPr>
          <w:lang w:val="en-US"/>
        </w:rPr>
        <w:sectPr w:rsidR="00057DF1" w:rsidSect="00DE64AA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:rsidR="00057DF1" w:rsidRDefault="00057DF1" w:rsidP="00057DF1">
      <w:pPr>
        <w:autoSpaceDE w:val="0"/>
        <w:autoSpaceDN w:val="0"/>
        <w:adjustRightInd w:val="0"/>
        <w:spacing w:after="0" w:line="360" w:lineRule="auto"/>
        <w:jc w:val="both"/>
        <w:rPr>
          <w:rFonts w:eastAsia="Times New Roman"/>
          <w:sz w:val="22"/>
          <w:szCs w:val="22"/>
          <w:lang w:val="en-US" w:eastAsia="de-DE"/>
        </w:rPr>
      </w:pPr>
    </w:p>
    <w:p w:rsidR="00057DF1" w:rsidRPr="00213A09" w:rsidRDefault="00057DF1" w:rsidP="00057DF1">
      <w:pPr>
        <w:autoSpaceDE w:val="0"/>
        <w:autoSpaceDN w:val="0"/>
        <w:adjustRightInd w:val="0"/>
        <w:spacing w:after="0" w:line="360" w:lineRule="auto"/>
        <w:jc w:val="both"/>
        <w:rPr>
          <w:rFonts w:eastAsia="Times New Roman"/>
          <w:b/>
          <w:sz w:val="22"/>
          <w:szCs w:val="22"/>
          <w:lang w:val="en-US" w:eastAsia="de-DE"/>
        </w:rPr>
      </w:pPr>
      <w:r w:rsidRPr="00213A09">
        <w:rPr>
          <w:rFonts w:eastAsia="Times New Roman"/>
          <w:b/>
          <w:sz w:val="22"/>
          <w:szCs w:val="22"/>
          <w:lang w:val="en-US" w:eastAsia="de-DE"/>
        </w:rPr>
        <w:t>Table S</w:t>
      </w:r>
      <w:r>
        <w:rPr>
          <w:rFonts w:eastAsia="Times New Roman"/>
          <w:b/>
          <w:sz w:val="22"/>
          <w:szCs w:val="22"/>
          <w:lang w:val="en-US" w:eastAsia="de-DE"/>
        </w:rPr>
        <w:t>2</w:t>
      </w:r>
      <w:r w:rsidRPr="00213A09">
        <w:rPr>
          <w:rFonts w:eastAsia="Times New Roman"/>
          <w:b/>
          <w:sz w:val="22"/>
          <w:szCs w:val="22"/>
          <w:lang w:val="en-US" w:eastAsia="de-DE"/>
        </w:rPr>
        <w:t>: List of all markers, which were shown to be repeatable in 2006/2007</w:t>
      </w:r>
    </w:p>
    <w:tbl>
      <w:tblPr>
        <w:tblW w:w="823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6"/>
        <w:gridCol w:w="4111"/>
      </w:tblGrid>
      <w:tr w:rsidR="00057DF1" w:rsidRPr="00213A09" w:rsidTr="00623E14">
        <w:trPr>
          <w:trHeight w:val="270"/>
        </w:trPr>
        <w:tc>
          <w:tcPr>
            <w:tcW w:w="4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DF1" w:rsidRPr="007A5D0B" w:rsidRDefault="00057DF1" w:rsidP="00623E1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A5D0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BAL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7DF1" w:rsidRPr="007A5D0B" w:rsidRDefault="00057DF1" w:rsidP="00623E1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A5D0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SPUTUM</w:t>
            </w:r>
          </w:p>
        </w:tc>
      </w:tr>
      <w:tr w:rsidR="00057DF1" w:rsidRPr="00630262" w:rsidTr="00623E14">
        <w:trPr>
          <w:trHeight w:val="255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3026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D14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+ m</w:t>
            </w:r>
            <w:r w:rsidRPr="0063026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ono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yte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acrophages</w:t>
            </w:r>
            <w:r w:rsidRPr="0063026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%)</w:t>
            </w:r>
          </w:p>
        </w:tc>
      </w:tr>
      <w:tr w:rsidR="00057DF1" w:rsidRPr="00630262" w:rsidTr="00623E14">
        <w:trPr>
          <w:trHeight w:val="255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3026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D16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+</w:t>
            </w:r>
            <w:r w:rsidRPr="0063026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eutrophil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eutrophils</w:t>
            </w:r>
            <w:r w:rsidRPr="0063026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%)</w:t>
            </w:r>
          </w:p>
        </w:tc>
      </w:tr>
      <w:tr w:rsidR="00057DF1" w:rsidRPr="00630262" w:rsidTr="00623E14">
        <w:trPr>
          <w:trHeight w:val="255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non-squamous)</w:t>
            </w:r>
            <w:r w:rsidRPr="0063026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pithelia cells</w:t>
            </w:r>
            <w:r w:rsidRPr="0063026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(%)</w:t>
            </w:r>
          </w:p>
        </w:tc>
      </w:tr>
      <w:tr w:rsidR="00057DF1" w:rsidRPr="00630262" w:rsidTr="00623E14">
        <w:trPr>
          <w:trHeight w:val="255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otal cell coun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57DF1" w:rsidRPr="00630262" w:rsidTr="00623E14">
        <w:trPr>
          <w:trHeight w:val="255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3026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pha</w:t>
            </w:r>
            <w:r w:rsidRPr="0063026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-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</w:t>
            </w:r>
            <w:r w:rsidRPr="0063026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titryps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3026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pha</w:t>
            </w:r>
            <w:r w:rsidRPr="0063026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-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</w:t>
            </w:r>
            <w:r w:rsidRPr="0063026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titrypsin</w:t>
            </w:r>
          </w:p>
        </w:tc>
      </w:tr>
      <w:tr w:rsidR="00057DF1" w:rsidRPr="00630262" w:rsidTr="00623E14">
        <w:trPr>
          <w:trHeight w:val="255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uman serum album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uman serum albumin</w:t>
            </w:r>
          </w:p>
        </w:tc>
      </w:tr>
      <w:tr w:rsidR="00057DF1" w:rsidRPr="00630262" w:rsidTr="00623E14">
        <w:trPr>
          <w:trHeight w:val="255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3026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otal-prote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interleukin </w:t>
            </w:r>
            <w:r w:rsidRPr="0063026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</w:tr>
      <w:tr w:rsidR="00057DF1" w:rsidRPr="00630262" w:rsidTr="00623E14">
        <w:trPr>
          <w:trHeight w:val="255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atrix-metalloprotease</w:t>
            </w:r>
            <w:r w:rsidRPr="0063026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1</w:t>
            </w:r>
          </w:p>
        </w:tc>
      </w:tr>
      <w:tr w:rsidR="00057DF1" w:rsidRPr="00630262" w:rsidTr="00623E14">
        <w:trPr>
          <w:trHeight w:val="255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alprotectin/</w:t>
            </w:r>
            <w:r w:rsidRPr="0063026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total-prote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atrix-metalloprotease</w:t>
            </w:r>
            <w:r w:rsidRPr="0063026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7</w:t>
            </w:r>
          </w:p>
        </w:tc>
      </w:tr>
      <w:tr w:rsidR="00057DF1" w:rsidRPr="00630262" w:rsidTr="00623E14">
        <w:trPr>
          <w:trHeight w:val="255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nterleukin 8/</w:t>
            </w:r>
            <w:r w:rsidRPr="0063026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total-prote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7DF1" w:rsidRPr="00630262" w:rsidRDefault="00FC4C99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</w:t>
            </w:r>
            <w:r w:rsidR="00057DF1" w:rsidRPr="000E691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issue inhibitor of metalloproteases </w:t>
            </w:r>
            <w:r w:rsidR="00057DF1" w:rsidRPr="0063026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057DF1" w:rsidRPr="00630262" w:rsidTr="00623E14">
        <w:trPr>
          <w:trHeight w:val="255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eutrophil elastase/</w:t>
            </w:r>
            <w:r w:rsidRPr="0063026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total-prote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3026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057DF1" w:rsidRPr="00630262" w:rsidTr="00623E14">
        <w:trPr>
          <w:trHeight w:val="255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atrix-metalloprotease 9/</w:t>
            </w:r>
            <w:r w:rsidRPr="0063026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otal-prote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atrix-metalloprotease 9/</w:t>
            </w:r>
            <w:r w:rsidRPr="0063026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otal-protein</w:t>
            </w:r>
          </w:p>
        </w:tc>
      </w:tr>
      <w:tr w:rsidR="00057DF1" w:rsidRPr="00630262" w:rsidTr="00623E14">
        <w:trPr>
          <w:trHeight w:val="255"/>
        </w:trPr>
        <w:tc>
          <w:tcPr>
            <w:tcW w:w="4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yeloperoxidase/</w:t>
            </w:r>
            <w:r w:rsidRPr="0063026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otal-protei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57DF1" w:rsidRPr="00630262" w:rsidTr="00623E14">
        <w:trPr>
          <w:trHeight w:val="270"/>
        </w:trPr>
        <w:tc>
          <w:tcPr>
            <w:tcW w:w="4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3026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</w:tbl>
    <w:p w:rsidR="00057DF1" w:rsidRPr="00630262" w:rsidRDefault="00057DF1" w:rsidP="00057DF1">
      <w:pPr>
        <w:autoSpaceDE w:val="0"/>
        <w:autoSpaceDN w:val="0"/>
        <w:adjustRightInd w:val="0"/>
        <w:spacing w:after="0" w:line="360" w:lineRule="auto"/>
        <w:jc w:val="both"/>
        <w:rPr>
          <w:rFonts w:eastAsia="Times New Roman"/>
          <w:sz w:val="18"/>
          <w:szCs w:val="18"/>
          <w:lang w:val="en-US" w:eastAsia="de-DE"/>
        </w:rPr>
      </w:pPr>
    </w:p>
    <w:tbl>
      <w:tblPr>
        <w:tblW w:w="8237" w:type="dxa"/>
        <w:tblInd w:w="5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63"/>
        <w:gridCol w:w="4074"/>
      </w:tblGrid>
      <w:tr w:rsidR="00057DF1" w:rsidRPr="00213A09" w:rsidTr="00623E14">
        <w:trPr>
          <w:trHeight w:val="270"/>
        </w:trPr>
        <w:tc>
          <w:tcPr>
            <w:tcW w:w="416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7DF1" w:rsidRPr="007A5D0B" w:rsidRDefault="00057DF1" w:rsidP="00623E1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A5D0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SERUM</w:t>
            </w:r>
          </w:p>
        </w:tc>
        <w:tc>
          <w:tcPr>
            <w:tcW w:w="40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57DF1" w:rsidRPr="00213A09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13A0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057DF1" w:rsidRPr="00630262" w:rsidTr="00623E14">
        <w:trPr>
          <w:trHeight w:val="255"/>
        </w:trPr>
        <w:tc>
          <w:tcPr>
            <w:tcW w:w="4163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</w:t>
            </w:r>
            <w:r w:rsidRPr="0063026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lprotectin</w:t>
            </w:r>
          </w:p>
        </w:tc>
        <w:tc>
          <w:tcPr>
            <w:tcW w:w="4074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interleukin </w:t>
            </w:r>
            <w:r w:rsidRPr="0063026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</w:tr>
      <w:tr w:rsidR="00057DF1" w:rsidRPr="00630262" w:rsidTr="00623E14">
        <w:trPr>
          <w:trHeight w:val="255"/>
        </w:trPr>
        <w:tc>
          <w:tcPr>
            <w:tcW w:w="416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</w:t>
            </w:r>
            <w:r w:rsidRPr="0063026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atinine</w:t>
            </w:r>
          </w:p>
        </w:tc>
        <w:tc>
          <w:tcPr>
            <w:tcW w:w="407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interleukin </w:t>
            </w:r>
            <w:r w:rsidRPr="0063026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057DF1" w:rsidRPr="00630262" w:rsidTr="00623E14">
        <w:trPr>
          <w:trHeight w:val="255"/>
        </w:trPr>
        <w:tc>
          <w:tcPr>
            <w:tcW w:w="416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63026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reactive protein</w:t>
            </w:r>
          </w:p>
        </w:tc>
        <w:tc>
          <w:tcPr>
            <w:tcW w:w="407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0E691F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ipopolysaccharide binding protein</w:t>
            </w:r>
          </w:p>
        </w:tc>
      </w:tr>
      <w:tr w:rsidR="00057DF1" w:rsidRPr="00630262" w:rsidTr="00623E14">
        <w:trPr>
          <w:trHeight w:val="255"/>
        </w:trPr>
        <w:tc>
          <w:tcPr>
            <w:tcW w:w="416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</w:t>
            </w:r>
            <w:r w:rsidRPr="0063026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otaxin</w:t>
            </w:r>
          </w:p>
        </w:tc>
        <w:tc>
          <w:tcPr>
            <w:tcW w:w="407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057DF1" w:rsidRPr="00630262" w:rsidRDefault="00BF432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</w:t>
            </w:r>
            <w:r w:rsidR="00057DF1" w:rsidRPr="0063026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ptin</w:t>
            </w:r>
          </w:p>
        </w:tc>
      </w:tr>
      <w:tr w:rsidR="00057DF1" w:rsidRPr="00630262" w:rsidTr="00623E14">
        <w:trPr>
          <w:trHeight w:val="255"/>
        </w:trPr>
        <w:tc>
          <w:tcPr>
            <w:tcW w:w="416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epatocyte growth factor</w:t>
            </w:r>
          </w:p>
        </w:tc>
        <w:tc>
          <w:tcPr>
            <w:tcW w:w="407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XCL9</w:t>
            </w:r>
          </w:p>
        </w:tc>
      </w:tr>
      <w:tr w:rsidR="00057DF1" w:rsidRPr="00630262" w:rsidTr="00623E14">
        <w:trPr>
          <w:trHeight w:val="255"/>
        </w:trPr>
        <w:tc>
          <w:tcPr>
            <w:tcW w:w="416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uman serum albumin</w:t>
            </w:r>
          </w:p>
        </w:tc>
        <w:tc>
          <w:tcPr>
            <w:tcW w:w="407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CL3</w:t>
            </w:r>
          </w:p>
        </w:tc>
      </w:tr>
      <w:tr w:rsidR="00057DF1" w:rsidRPr="00630262" w:rsidTr="00623E14">
        <w:trPr>
          <w:trHeight w:val="255"/>
        </w:trPr>
        <w:tc>
          <w:tcPr>
            <w:tcW w:w="416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nterferon alpha</w:t>
            </w:r>
          </w:p>
        </w:tc>
        <w:tc>
          <w:tcPr>
            <w:tcW w:w="407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CL4</w:t>
            </w:r>
          </w:p>
        </w:tc>
      </w:tr>
      <w:tr w:rsidR="00057DF1" w:rsidRPr="00630262" w:rsidTr="00623E14">
        <w:trPr>
          <w:trHeight w:val="255"/>
        </w:trPr>
        <w:tc>
          <w:tcPr>
            <w:tcW w:w="416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nterferon gamma</w:t>
            </w:r>
          </w:p>
        </w:tc>
        <w:tc>
          <w:tcPr>
            <w:tcW w:w="407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matrix-metalloprotease </w:t>
            </w:r>
            <w:r w:rsidRPr="0063026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057DF1" w:rsidRPr="00630262" w:rsidTr="00623E14">
        <w:trPr>
          <w:trHeight w:val="255"/>
        </w:trPr>
        <w:tc>
          <w:tcPr>
            <w:tcW w:w="416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7DF1" w:rsidRPr="000E691F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i</w:t>
            </w:r>
            <w:r w:rsidRPr="000E691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nsulin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</w:t>
            </w:r>
            <w:r w:rsidRPr="000E691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like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0E691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growthfactor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</w:t>
            </w:r>
            <w:r w:rsidRPr="000E691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binding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protein </w:t>
            </w:r>
            <w:r w:rsidRPr="000E691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1 </w:t>
            </w:r>
          </w:p>
        </w:tc>
        <w:tc>
          <w:tcPr>
            <w:tcW w:w="407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atrix-metalloprotease 9</w:t>
            </w:r>
          </w:p>
        </w:tc>
      </w:tr>
      <w:tr w:rsidR="00057DF1" w:rsidRPr="00630262" w:rsidTr="00623E14">
        <w:trPr>
          <w:trHeight w:val="255"/>
        </w:trPr>
        <w:tc>
          <w:tcPr>
            <w:tcW w:w="416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i</w:t>
            </w:r>
            <w:r w:rsidRPr="000E691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nsulin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</w:t>
            </w:r>
            <w:r w:rsidRPr="000E691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like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0E691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growthfactor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</w:t>
            </w:r>
            <w:r w:rsidRPr="000E691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binding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rotein 2</w:t>
            </w:r>
          </w:p>
        </w:tc>
        <w:tc>
          <w:tcPr>
            <w:tcW w:w="407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eutrophil elastase</w:t>
            </w:r>
          </w:p>
        </w:tc>
      </w:tr>
      <w:tr w:rsidR="00057DF1" w:rsidRPr="00630262" w:rsidTr="00623E14">
        <w:trPr>
          <w:trHeight w:val="255"/>
        </w:trPr>
        <w:tc>
          <w:tcPr>
            <w:tcW w:w="416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i</w:t>
            </w:r>
            <w:r w:rsidRPr="000E691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nsulin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</w:t>
            </w:r>
            <w:r w:rsidRPr="000E691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like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0E691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growthfactor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 1</w:t>
            </w:r>
          </w:p>
        </w:tc>
        <w:tc>
          <w:tcPr>
            <w:tcW w:w="407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prostaglandin-derived growthfactor </w:t>
            </w:r>
            <w:r w:rsidRPr="0063026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A</w:t>
            </w:r>
          </w:p>
        </w:tc>
      </w:tr>
      <w:tr w:rsidR="00057DF1" w:rsidRPr="00BA2C38" w:rsidTr="00623E14">
        <w:trPr>
          <w:trHeight w:val="255"/>
        </w:trPr>
        <w:tc>
          <w:tcPr>
            <w:tcW w:w="416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i</w:t>
            </w:r>
            <w:r w:rsidRPr="000E691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nsulin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-</w:t>
            </w:r>
            <w:r w:rsidRPr="000E691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like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0E691F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growthfactor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 2</w:t>
            </w:r>
          </w:p>
        </w:tc>
        <w:tc>
          <w:tcPr>
            <w:tcW w:w="407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057DF1" w:rsidRPr="00BD202E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BD202E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pros</w:t>
            </w:r>
            <w:r w:rsidR="00BF4321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taglandin-derived growthfactor </w:t>
            </w:r>
            <w:r w:rsidRPr="00BD202E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AB/BB</w:t>
            </w:r>
          </w:p>
        </w:tc>
      </w:tr>
      <w:tr w:rsidR="00057DF1" w:rsidRPr="00630262" w:rsidTr="00623E14">
        <w:trPr>
          <w:trHeight w:val="255"/>
        </w:trPr>
        <w:tc>
          <w:tcPr>
            <w:tcW w:w="416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interleukin </w:t>
            </w:r>
            <w:r w:rsidRPr="0063026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2p40/p70</w:t>
            </w:r>
          </w:p>
        </w:tc>
        <w:tc>
          <w:tcPr>
            <w:tcW w:w="407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</w:t>
            </w:r>
            <w:r w:rsidRPr="0063026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rotonin</w:t>
            </w:r>
          </w:p>
        </w:tc>
      </w:tr>
      <w:tr w:rsidR="00057DF1" w:rsidRPr="00630262" w:rsidTr="00623E14">
        <w:trPr>
          <w:trHeight w:val="270"/>
        </w:trPr>
        <w:tc>
          <w:tcPr>
            <w:tcW w:w="416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interleukin </w:t>
            </w:r>
            <w:r w:rsidRPr="0063026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4074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057DF1" w:rsidRPr="00630262" w:rsidRDefault="00057DF1" w:rsidP="00BF432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ransforming-growthfactor beta</w:t>
            </w:r>
          </w:p>
        </w:tc>
      </w:tr>
      <w:tr w:rsidR="00057DF1" w:rsidRPr="00630262" w:rsidTr="00623E14">
        <w:trPr>
          <w:trHeight w:val="255"/>
        </w:trPr>
        <w:tc>
          <w:tcPr>
            <w:tcW w:w="416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interleukin </w:t>
            </w:r>
            <w:r w:rsidRPr="0063026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4074" w:type="dxa"/>
            <w:tcBorders>
              <w:left w:val="single" w:sz="8" w:space="0" w:color="auto"/>
            </w:tcBorders>
            <w:vAlign w:val="center"/>
          </w:tcPr>
          <w:p w:rsidR="00057DF1" w:rsidRPr="00630262" w:rsidRDefault="00FC4C99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</w:t>
            </w:r>
            <w:r w:rsidR="00057DF1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umor-nekrosisfactor alpha</w:t>
            </w:r>
          </w:p>
        </w:tc>
      </w:tr>
      <w:tr w:rsidR="00057DF1" w:rsidRPr="00630262" w:rsidTr="00623E14">
        <w:trPr>
          <w:trHeight w:val="255"/>
        </w:trPr>
        <w:tc>
          <w:tcPr>
            <w:tcW w:w="416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interleukin </w:t>
            </w:r>
            <w:r w:rsidRPr="0063026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074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vascular endothelia growthfactor</w:t>
            </w:r>
          </w:p>
        </w:tc>
      </w:tr>
      <w:tr w:rsidR="00057DF1" w:rsidRPr="00630262" w:rsidTr="00623E14">
        <w:trPr>
          <w:trHeight w:val="255"/>
        </w:trPr>
        <w:tc>
          <w:tcPr>
            <w:tcW w:w="416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interleukin </w:t>
            </w:r>
            <w:r w:rsidRPr="0063026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R</w:t>
            </w:r>
          </w:p>
        </w:tc>
        <w:tc>
          <w:tcPr>
            <w:tcW w:w="40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057DF1" w:rsidRPr="00BD202E" w:rsidRDefault="00057DF1" w:rsidP="00623E14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</w:pPr>
            <w:r w:rsidRPr="00BD202E">
              <w:rPr>
                <w:rFonts w:eastAsia="Times New Roman"/>
                <w:b/>
                <w:color w:val="000000"/>
                <w:sz w:val="20"/>
                <w:szCs w:val="20"/>
                <w:lang w:eastAsia="de-DE"/>
              </w:rPr>
              <w:t>URINE</w:t>
            </w:r>
          </w:p>
        </w:tc>
      </w:tr>
      <w:tr w:rsidR="00057DF1" w:rsidRPr="00630262" w:rsidTr="00623E14">
        <w:trPr>
          <w:trHeight w:val="255"/>
        </w:trPr>
        <w:tc>
          <w:tcPr>
            <w:tcW w:w="4163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interleukin </w:t>
            </w:r>
            <w:r w:rsidRPr="0063026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0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057DF1" w:rsidRPr="00630262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</w:t>
            </w:r>
            <w:r w:rsidRPr="00630262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atinine</w:t>
            </w:r>
          </w:p>
        </w:tc>
      </w:tr>
    </w:tbl>
    <w:p w:rsidR="00057DF1" w:rsidRPr="00630262" w:rsidRDefault="00057DF1" w:rsidP="00057DF1">
      <w:pPr>
        <w:autoSpaceDE w:val="0"/>
        <w:autoSpaceDN w:val="0"/>
        <w:adjustRightInd w:val="0"/>
        <w:spacing w:after="0" w:line="360" w:lineRule="auto"/>
        <w:jc w:val="both"/>
        <w:rPr>
          <w:rFonts w:eastAsia="Times New Roman"/>
          <w:sz w:val="18"/>
          <w:szCs w:val="18"/>
          <w:lang w:val="en-US" w:eastAsia="de-DE"/>
        </w:rPr>
      </w:pPr>
      <w:r w:rsidRPr="00630262">
        <w:rPr>
          <w:rFonts w:eastAsia="Times New Roman"/>
          <w:sz w:val="18"/>
          <w:szCs w:val="18"/>
          <w:lang w:val="en-US" w:eastAsia="de-DE"/>
        </w:rPr>
        <w:t>Blood</w:t>
      </w:r>
      <w:r>
        <w:rPr>
          <w:rFonts w:eastAsia="Times New Roman"/>
          <w:sz w:val="18"/>
          <w:szCs w:val="18"/>
          <w:lang w:val="en-US" w:eastAsia="de-DE"/>
        </w:rPr>
        <w:t xml:space="preserve"> cell markers not listed</w:t>
      </w:r>
    </w:p>
    <w:p w:rsidR="00057DF1" w:rsidRDefault="00057DF1" w:rsidP="00057DF1">
      <w:pPr>
        <w:spacing w:after="0"/>
        <w:rPr>
          <w:lang w:val="en-US"/>
        </w:rPr>
      </w:pPr>
    </w:p>
    <w:p w:rsidR="00057DF1" w:rsidRDefault="00057DF1" w:rsidP="00057DF1">
      <w:pPr>
        <w:spacing w:after="0"/>
        <w:rPr>
          <w:b/>
          <w:noProof/>
          <w:sz w:val="22"/>
          <w:szCs w:val="22"/>
          <w:lang w:val="en-US"/>
        </w:rPr>
      </w:pPr>
    </w:p>
    <w:p w:rsidR="00D71630" w:rsidRDefault="00D71630" w:rsidP="00057DF1">
      <w:pPr>
        <w:spacing w:after="0"/>
        <w:rPr>
          <w:b/>
          <w:noProof/>
          <w:sz w:val="22"/>
          <w:szCs w:val="22"/>
          <w:lang w:val="en-US"/>
        </w:rPr>
      </w:pPr>
    </w:p>
    <w:p w:rsidR="00057DF1" w:rsidRDefault="00057DF1" w:rsidP="00057DF1">
      <w:pPr>
        <w:rPr>
          <w:b/>
          <w:noProof/>
          <w:sz w:val="22"/>
          <w:szCs w:val="22"/>
          <w:lang w:val="en-US"/>
        </w:rPr>
      </w:pPr>
      <w:r>
        <w:rPr>
          <w:b/>
          <w:noProof/>
          <w:sz w:val="22"/>
          <w:szCs w:val="22"/>
          <w:lang w:val="en-US"/>
        </w:rPr>
        <w:br w:type="page"/>
      </w:r>
    </w:p>
    <w:p w:rsidR="00057DF1" w:rsidRPr="00213A09" w:rsidRDefault="00057DF1" w:rsidP="00057DF1">
      <w:pPr>
        <w:spacing w:after="0"/>
        <w:rPr>
          <w:b/>
          <w:noProof/>
          <w:sz w:val="22"/>
          <w:szCs w:val="22"/>
          <w:lang w:val="en-US"/>
        </w:rPr>
      </w:pPr>
      <w:r w:rsidRPr="00213A09">
        <w:rPr>
          <w:b/>
          <w:noProof/>
          <w:sz w:val="22"/>
          <w:szCs w:val="22"/>
          <w:lang w:val="en-US"/>
        </w:rPr>
        <w:t>Table S</w:t>
      </w:r>
      <w:r>
        <w:rPr>
          <w:b/>
          <w:noProof/>
          <w:sz w:val="22"/>
          <w:szCs w:val="22"/>
          <w:lang w:val="en-US"/>
        </w:rPr>
        <w:t>3</w:t>
      </w:r>
      <w:r w:rsidRPr="00213A09">
        <w:rPr>
          <w:b/>
          <w:noProof/>
          <w:sz w:val="22"/>
          <w:szCs w:val="22"/>
          <w:lang w:val="en-US"/>
        </w:rPr>
        <w:t>: Demographic data of an independent group of smoking COPD GOLD 2 patients from Grosshansdorf, Germany</w:t>
      </w:r>
    </w:p>
    <w:tbl>
      <w:tblPr>
        <w:tblW w:w="700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2450"/>
        <w:gridCol w:w="2599"/>
      </w:tblGrid>
      <w:tr w:rsidR="00057DF1" w:rsidRPr="004B29D2" w:rsidTr="00623E14">
        <w:trPr>
          <w:trHeight w:val="270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57DF1" w:rsidRPr="004B29D2" w:rsidRDefault="00057DF1" w:rsidP="00623E14">
            <w:pPr>
              <w:spacing w:after="0" w:line="240" w:lineRule="auto"/>
              <w:rPr>
                <w:noProof/>
                <w:sz w:val="20"/>
                <w:szCs w:val="20"/>
                <w:lang w:val="en-US"/>
              </w:rPr>
            </w:pPr>
            <w:r w:rsidRPr="004B29D2">
              <w:rPr>
                <w:noProof/>
                <w:sz w:val="20"/>
                <w:szCs w:val="20"/>
                <w:lang w:val="en-US"/>
              </w:rPr>
              <w:t> </w:t>
            </w:r>
          </w:p>
        </w:tc>
        <w:tc>
          <w:tcPr>
            <w:tcW w:w="24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57DF1" w:rsidRPr="004B29D2" w:rsidRDefault="00057DF1" w:rsidP="00623E14">
            <w:pPr>
              <w:spacing w:after="0" w:line="240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4B29D2">
              <w:rPr>
                <w:noProof/>
                <w:sz w:val="20"/>
                <w:szCs w:val="20"/>
                <w:lang w:val="en-US"/>
              </w:rPr>
              <w:t>2006</w:t>
            </w:r>
          </w:p>
        </w:tc>
        <w:tc>
          <w:tcPr>
            <w:tcW w:w="25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57DF1" w:rsidRPr="004B29D2" w:rsidRDefault="00057DF1" w:rsidP="00623E14">
            <w:pPr>
              <w:spacing w:after="0" w:line="240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4B29D2">
              <w:rPr>
                <w:noProof/>
                <w:sz w:val="20"/>
                <w:szCs w:val="20"/>
                <w:lang w:val="en-US"/>
              </w:rPr>
              <w:t>2009</w:t>
            </w:r>
          </w:p>
        </w:tc>
      </w:tr>
      <w:tr w:rsidR="00057DF1" w:rsidRPr="004B29D2" w:rsidTr="00623E14">
        <w:trPr>
          <w:trHeight w:val="242"/>
        </w:trPr>
        <w:tc>
          <w:tcPr>
            <w:tcW w:w="1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hideMark/>
          </w:tcPr>
          <w:p w:rsidR="00057DF1" w:rsidRPr="004B29D2" w:rsidRDefault="00057DF1" w:rsidP="00623E14">
            <w:pPr>
              <w:spacing w:after="0" w:line="240" w:lineRule="auto"/>
              <w:rPr>
                <w:noProof/>
                <w:sz w:val="20"/>
                <w:szCs w:val="20"/>
                <w:lang w:val="en-US"/>
              </w:rPr>
            </w:pPr>
            <w:r w:rsidRPr="004B29D2">
              <w:rPr>
                <w:noProof/>
                <w:sz w:val="20"/>
                <w:szCs w:val="20"/>
                <w:lang w:val="en-US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57DF1" w:rsidRPr="004B29D2" w:rsidRDefault="00057DF1" w:rsidP="00623E14">
            <w:pPr>
              <w:spacing w:after="0" w:line="240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4B29D2">
              <w:rPr>
                <w:noProof/>
                <w:sz w:val="20"/>
                <w:szCs w:val="20"/>
                <w:lang w:val="en-US"/>
              </w:rPr>
              <w:t xml:space="preserve">COPD </w:t>
            </w:r>
            <w:r>
              <w:rPr>
                <w:noProof/>
                <w:sz w:val="20"/>
                <w:szCs w:val="20"/>
                <w:lang w:val="en-US"/>
              </w:rPr>
              <w:t>s</w:t>
            </w:r>
            <w:r w:rsidRPr="004B29D2">
              <w:rPr>
                <w:noProof/>
                <w:sz w:val="20"/>
                <w:szCs w:val="20"/>
                <w:lang w:val="en-US"/>
              </w:rPr>
              <w:t>mokers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57DF1" w:rsidRPr="004B29D2" w:rsidRDefault="00057DF1" w:rsidP="00623E14">
            <w:pPr>
              <w:spacing w:after="0" w:line="240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4B29D2">
              <w:rPr>
                <w:noProof/>
                <w:sz w:val="20"/>
                <w:szCs w:val="20"/>
                <w:lang w:val="en-US"/>
              </w:rPr>
              <w:t xml:space="preserve">COPD </w:t>
            </w:r>
            <w:r>
              <w:rPr>
                <w:noProof/>
                <w:sz w:val="20"/>
                <w:szCs w:val="20"/>
                <w:lang w:val="en-US"/>
              </w:rPr>
              <w:t>s</w:t>
            </w:r>
            <w:r w:rsidRPr="004B29D2">
              <w:rPr>
                <w:noProof/>
                <w:sz w:val="20"/>
                <w:szCs w:val="20"/>
                <w:lang w:val="en-US"/>
              </w:rPr>
              <w:t>mokers</w:t>
            </w:r>
          </w:p>
        </w:tc>
      </w:tr>
      <w:tr w:rsidR="00057DF1" w:rsidRPr="004B29D2" w:rsidTr="00623E14">
        <w:trPr>
          <w:trHeight w:val="135"/>
        </w:trPr>
        <w:tc>
          <w:tcPr>
            <w:tcW w:w="1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57DF1" w:rsidRPr="004B29D2" w:rsidRDefault="00057DF1" w:rsidP="00623E14">
            <w:pPr>
              <w:spacing w:after="0" w:line="240" w:lineRule="auto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57DF1" w:rsidRPr="004B29D2" w:rsidRDefault="00057DF1" w:rsidP="00623E14">
            <w:pPr>
              <w:spacing w:after="0" w:line="240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4B29D2">
              <w:rPr>
                <w:noProof/>
                <w:sz w:val="20"/>
                <w:szCs w:val="20"/>
                <w:lang w:val="en-US"/>
              </w:rPr>
              <w:t>n=24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57DF1" w:rsidRPr="004B29D2" w:rsidRDefault="00057DF1" w:rsidP="00623E14">
            <w:pPr>
              <w:spacing w:after="0" w:line="240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4B29D2">
              <w:rPr>
                <w:noProof/>
                <w:sz w:val="20"/>
                <w:szCs w:val="20"/>
                <w:lang w:val="en-US"/>
              </w:rPr>
              <w:t>n=24</w:t>
            </w:r>
          </w:p>
        </w:tc>
      </w:tr>
      <w:tr w:rsidR="00057DF1" w:rsidRPr="004B29D2" w:rsidTr="00623E14">
        <w:trPr>
          <w:trHeight w:val="255"/>
        </w:trPr>
        <w:tc>
          <w:tcPr>
            <w:tcW w:w="1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57DF1" w:rsidRPr="004B29D2" w:rsidRDefault="00FC4C99" w:rsidP="00623E14">
            <w:pPr>
              <w:spacing w:after="0" w:line="240" w:lineRule="auto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w:t>F</w:t>
            </w:r>
            <w:r w:rsidR="00057DF1" w:rsidRPr="004B29D2">
              <w:rPr>
                <w:noProof/>
                <w:sz w:val="20"/>
                <w:szCs w:val="20"/>
                <w:lang w:val="en-US"/>
              </w:rPr>
              <w:t>emale/mal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57DF1" w:rsidRPr="004B29D2" w:rsidRDefault="00057DF1" w:rsidP="00623E14">
            <w:pPr>
              <w:spacing w:after="0" w:line="240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4B29D2">
              <w:rPr>
                <w:noProof/>
                <w:sz w:val="20"/>
                <w:szCs w:val="20"/>
                <w:lang w:val="en-US"/>
              </w:rPr>
              <w:t>5/19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57DF1" w:rsidRPr="004B29D2" w:rsidRDefault="00057DF1" w:rsidP="00623E14">
            <w:pPr>
              <w:spacing w:after="0" w:line="240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4B29D2">
              <w:rPr>
                <w:noProof/>
                <w:sz w:val="20"/>
                <w:szCs w:val="20"/>
                <w:lang w:val="en-US"/>
              </w:rPr>
              <w:t>5/19</w:t>
            </w:r>
          </w:p>
        </w:tc>
      </w:tr>
      <w:tr w:rsidR="00057DF1" w:rsidRPr="004B29D2" w:rsidTr="00623E14">
        <w:trPr>
          <w:trHeight w:val="255"/>
        </w:trPr>
        <w:tc>
          <w:tcPr>
            <w:tcW w:w="1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57DF1" w:rsidRPr="004B29D2" w:rsidRDefault="00FC4C99" w:rsidP="00623E14">
            <w:pPr>
              <w:spacing w:after="0" w:line="240" w:lineRule="auto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w:t>A</w:t>
            </w:r>
            <w:r w:rsidR="00057DF1" w:rsidRPr="004B29D2">
              <w:rPr>
                <w:noProof/>
                <w:sz w:val="20"/>
                <w:szCs w:val="20"/>
                <w:lang w:val="en-US"/>
              </w:rPr>
              <w:t>ge [years]</w:t>
            </w:r>
            <w:r w:rsidR="00057DF1" w:rsidRPr="00AD75DA">
              <w:rPr>
                <w:noProof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57DF1" w:rsidRPr="004B29D2" w:rsidRDefault="00057DF1" w:rsidP="00623E14">
            <w:pPr>
              <w:spacing w:after="0" w:line="240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4B29D2">
              <w:rPr>
                <w:noProof/>
                <w:sz w:val="20"/>
                <w:szCs w:val="20"/>
                <w:lang w:val="en-US"/>
              </w:rPr>
              <w:t>63 (56</w:t>
            </w:r>
            <w:r>
              <w:rPr>
                <w:noProof/>
                <w:sz w:val="20"/>
                <w:szCs w:val="20"/>
                <w:lang w:val="en-US"/>
              </w:rPr>
              <w:t>.</w:t>
            </w:r>
            <w:r w:rsidRPr="004B29D2">
              <w:rPr>
                <w:noProof/>
                <w:sz w:val="20"/>
                <w:szCs w:val="20"/>
                <w:lang w:val="en-US"/>
              </w:rPr>
              <w:t>66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57DF1" w:rsidRPr="004B29D2" w:rsidRDefault="00057DF1" w:rsidP="00623E14">
            <w:pPr>
              <w:spacing w:after="0" w:line="240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4B29D2">
              <w:rPr>
                <w:noProof/>
                <w:sz w:val="20"/>
                <w:szCs w:val="20"/>
                <w:lang w:val="en-US"/>
              </w:rPr>
              <w:t>66 (59</w:t>
            </w:r>
            <w:r>
              <w:rPr>
                <w:noProof/>
                <w:sz w:val="20"/>
                <w:szCs w:val="20"/>
                <w:lang w:val="en-US"/>
              </w:rPr>
              <w:t>.</w:t>
            </w:r>
            <w:r w:rsidRPr="004B29D2">
              <w:rPr>
                <w:noProof/>
                <w:sz w:val="20"/>
                <w:szCs w:val="20"/>
                <w:lang w:val="en-US"/>
              </w:rPr>
              <w:t>68)</w:t>
            </w:r>
          </w:p>
        </w:tc>
      </w:tr>
      <w:tr w:rsidR="00057DF1" w:rsidRPr="004B29D2" w:rsidTr="00623E14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57DF1" w:rsidRPr="004B29D2" w:rsidRDefault="00057DF1" w:rsidP="00623E14">
            <w:pPr>
              <w:spacing w:after="0" w:line="240" w:lineRule="auto"/>
              <w:rPr>
                <w:noProof/>
                <w:sz w:val="20"/>
                <w:szCs w:val="20"/>
                <w:lang w:val="en-US"/>
              </w:rPr>
            </w:pPr>
            <w:r w:rsidRPr="004B29D2">
              <w:rPr>
                <w:noProof/>
                <w:sz w:val="20"/>
                <w:szCs w:val="20"/>
                <w:lang w:val="en-US"/>
              </w:rPr>
              <w:t>BMI [kg/m2]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57DF1" w:rsidRPr="004B29D2" w:rsidRDefault="00057DF1" w:rsidP="00623E14">
            <w:pPr>
              <w:spacing w:after="0" w:line="240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4B29D2">
              <w:rPr>
                <w:noProof/>
                <w:sz w:val="20"/>
                <w:szCs w:val="20"/>
                <w:lang w:val="en-US"/>
              </w:rPr>
              <w:t>28</w:t>
            </w:r>
            <w:r>
              <w:rPr>
                <w:noProof/>
                <w:sz w:val="20"/>
                <w:szCs w:val="20"/>
                <w:lang w:val="en-US"/>
              </w:rPr>
              <w:t>.</w:t>
            </w:r>
            <w:r w:rsidRPr="004B29D2">
              <w:rPr>
                <w:noProof/>
                <w:sz w:val="20"/>
                <w:szCs w:val="20"/>
                <w:lang w:val="en-US"/>
              </w:rPr>
              <w:t>9 ± 6</w:t>
            </w:r>
            <w:r>
              <w:rPr>
                <w:noProof/>
                <w:sz w:val="20"/>
                <w:szCs w:val="20"/>
                <w:lang w:val="en-US"/>
              </w:rPr>
              <w:t>.</w:t>
            </w:r>
            <w:r w:rsidRPr="004B29D2">
              <w:rPr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25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57DF1" w:rsidRPr="004B29D2" w:rsidRDefault="00057DF1" w:rsidP="00623E14">
            <w:pPr>
              <w:spacing w:after="0" w:line="240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4B29D2">
              <w:rPr>
                <w:noProof/>
                <w:sz w:val="20"/>
                <w:szCs w:val="20"/>
                <w:lang w:val="en-US"/>
              </w:rPr>
              <w:t>28</w:t>
            </w:r>
            <w:r>
              <w:rPr>
                <w:noProof/>
                <w:sz w:val="20"/>
                <w:szCs w:val="20"/>
                <w:lang w:val="en-US"/>
              </w:rPr>
              <w:t>.</w:t>
            </w:r>
            <w:r w:rsidRPr="004B29D2">
              <w:rPr>
                <w:noProof/>
                <w:sz w:val="20"/>
                <w:szCs w:val="20"/>
                <w:lang w:val="en-US"/>
              </w:rPr>
              <w:t>0 ± 6</w:t>
            </w:r>
            <w:r>
              <w:rPr>
                <w:noProof/>
                <w:sz w:val="20"/>
                <w:szCs w:val="20"/>
                <w:lang w:val="en-US"/>
              </w:rPr>
              <w:t>.</w:t>
            </w:r>
            <w:r w:rsidRPr="004B29D2">
              <w:rPr>
                <w:noProof/>
                <w:sz w:val="20"/>
                <w:szCs w:val="20"/>
                <w:lang w:val="en-US"/>
              </w:rPr>
              <w:t>2</w:t>
            </w:r>
          </w:p>
        </w:tc>
      </w:tr>
      <w:tr w:rsidR="00057DF1" w:rsidRPr="004B29D2" w:rsidTr="00623E14">
        <w:trPr>
          <w:trHeight w:val="255"/>
        </w:trPr>
        <w:tc>
          <w:tcPr>
            <w:tcW w:w="1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57DF1" w:rsidRPr="004B29D2" w:rsidRDefault="00057DF1" w:rsidP="00623E14">
            <w:pPr>
              <w:spacing w:after="0" w:line="240" w:lineRule="auto"/>
              <w:rPr>
                <w:noProof/>
                <w:sz w:val="20"/>
                <w:szCs w:val="20"/>
                <w:lang w:val="en-US"/>
              </w:rPr>
            </w:pPr>
            <w:r w:rsidRPr="004B29D2">
              <w:rPr>
                <w:noProof/>
                <w:sz w:val="20"/>
                <w:szCs w:val="20"/>
                <w:lang w:val="en-US"/>
              </w:rPr>
              <w:t>Pack-year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57DF1" w:rsidRPr="004B29D2" w:rsidRDefault="00057DF1" w:rsidP="00623E14">
            <w:pPr>
              <w:spacing w:after="0" w:line="240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4B29D2">
              <w:rPr>
                <w:noProof/>
                <w:sz w:val="20"/>
                <w:szCs w:val="20"/>
                <w:lang w:val="en-US"/>
              </w:rPr>
              <w:t>56 ± 31</w:t>
            </w:r>
          </w:p>
        </w:tc>
        <w:tc>
          <w:tcPr>
            <w:tcW w:w="25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57DF1" w:rsidRPr="004B29D2" w:rsidRDefault="00057DF1" w:rsidP="00623E14">
            <w:pPr>
              <w:spacing w:after="0" w:line="240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4B29D2">
              <w:rPr>
                <w:noProof/>
                <w:sz w:val="20"/>
                <w:szCs w:val="20"/>
                <w:lang w:val="en-US"/>
              </w:rPr>
              <w:t>58 ± 31</w:t>
            </w:r>
          </w:p>
        </w:tc>
      </w:tr>
      <w:tr w:rsidR="00057DF1" w:rsidRPr="004B29D2" w:rsidTr="00623E14">
        <w:trPr>
          <w:trHeight w:val="285"/>
        </w:trPr>
        <w:tc>
          <w:tcPr>
            <w:tcW w:w="1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57DF1" w:rsidRPr="004B29D2" w:rsidRDefault="00057DF1" w:rsidP="00623E14">
            <w:pPr>
              <w:spacing w:after="0" w:line="240" w:lineRule="auto"/>
              <w:rPr>
                <w:noProof/>
                <w:sz w:val="20"/>
                <w:szCs w:val="20"/>
                <w:lang w:val="en-US"/>
              </w:rPr>
            </w:pPr>
            <w:r w:rsidRPr="004B29D2">
              <w:rPr>
                <w:noProof/>
                <w:sz w:val="20"/>
                <w:szCs w:val="20"/>
                <w:lang w:val="en-US"/>
              </w:rPr>
              <w:t>FEV1 [L]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57DF1" w:rsidRPr="004B29D2" w:rsidRDefault="00057DF1" w:rsidP="00623E14">
            <w:pPr>
              <w:spacing w:after="0" w:line="240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4B29D2">
              <w:rPr>
                <w:noProof/>
                <w:sz w:val="20"/>
                <w:szCs w:val="20"/>
                <w:lang w:val="en-US"/>
              </w:rPr>
              <w:t>2</w:t>
            </w:r>
            <w:r>
              <w:rPr>
                <w:noProof/>
                <w:sz w:val="20"/>
                <w:szCs w:val="20"/>
                <w:lang w:val="en-US"/>
              </w:rPr>
              <w:t>.</w:t>
            </w:r>
            <w:r w:rsidRPr="004B29D2">
              <w:rPr>
                <w:noProof/>
                <w:sz w:val="20"/>
                <w:szCs w:val="20"/>
                <w:lang w:val="en-US"/>
              </w:rPr>
              <w:t>0 ± 0</w:t>
            </w:r>
            <w:r>
              <w:rPr>
                <w:noProof/>
                <w:sz w:val="20"/>
                <w:szCs w:val="20"/>
                <w:lang w:val="en-US"/>
              </w:rPr>
              <w:t>.</w:t>
            </w:r>
            <w:r w:rsidRPr="004B29D2">
              <w:rPr>
                <w:noProof/>
                <w:sz w:val="20"/>
                <w:szCs w:val="20"/>
                <w:lang w:val="en-US"/>
              </w:rPr>
              <w:t>4</w:t>
            </w:r>
          </w:p>
        </w:tc>
        <w:tc>
          <w:tcPr>
            <w:tcW w:w="25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57DF1" w:rsidRPr="004B29D2" w:rsidRDefault="00057DF1" w:rsidP="00623E14">
            <w:pPr>
              <w:spacing w:after="0" w:line="240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4B29D2">
              <w:rPr>
                <w:noProof/>
                <w:sz w:val="20"/>
                <w:szCs w:val="20"/>
                <w:lang w:val="en-US"/>
              </w:rPr>
              <w:t>1</w:t>
            </w:r>
            <w:r>
              <w:rPr>
                <w:noProof/>
                <w:sz w:val="20"/>
                <w:szCs w:val="20"/>
                <w:lang w:val="en-US"/>
              </w:rPr>
              <w:t>.</w:t>
            </w:r>
            <w:r w:rsidRPr="004B29D2">
              <w:rPr>
                <w:noProof/>
                <w:sz w:val="20"/>
                <w:szCs w:val="20"/>
                <w:lang w:val="en-US"/>
              </w:rPr>
              <w:t>7 ± 0</w:t>
            </w:r>
            <w:r>
              <w:rPr>
                <w:noProof/>
                <w:sz w:val="20"/>
                <w:szCs w:val="20"/>
                <w:lang w:val="en-US"/>
              </w:rPr>
              <w:t>.</w:t>
            </w:r>
            <w:r w:rsidRPr="004B29D2">
              <w:rPr>
                <w:noProof/>
                <w:sz w:val="20"/>
                <w:szCs w:val="20"/>
                <w:lang w:val="en-US"/>
              </w:rPr>
              <w:t>4</w:t>
            </w:r>
          </w:p>
        </w:tc>
      </w:tr>
      <w:tr w:rsidR="00057DF1" w:rsidRPr="004B29D2" w:rsidTr="00623E14">
        <w:trPr>
          <w:trHeight w:val="285"/>
        </w:trPr>
        <w:tc>
          <w:tcPr>
            <w:tcW w:w="1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57DF1" w:rsidRPr="004B29D2" w:rsidRDefault="00057DF1" w:rsidP="00623E14">
            <w:pPr>
              <w:spacing w:after="0" w:line="240" w:lineRule="auto"/>
              <w:rPr>
                <w:noProof/>
                <w:sz w:val="20"/>
                <w:szCs w:val="20"/>
                <w:lang w:val="en-US"/>
              </w:rPr>
            </w:pPr>
            <w:r w:rsidRPr="004B29D2">
              <w:rPr>
                <w:noProof/>
                <w:sz w:val="20"/>
                <w:szCs w:val="20"/>
                <w:lang w:val="en-US"/>
              </w:rPr>
              <w:t>FEV1 % pred.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57DF1" w:rsidRPr="004B29D2" w:rsidRDefault="00057DF1" w:rsidP="00623E14">
            <w:pPr>
              <w:spacing w:after="0" w:line="240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4B29D2">
              <w:rPr>
                <w:noProof/>
                <w:sz w:val="20"/>
                <w:szCs w:val="20"/>
                <w:lang w:val="en-US"/>
              </w:rPr>
              <w:t>63</w:t>
            </w:r>
            <w:r>
              <w:rPr>
                <w:noProof/>
                <w:sz w:val="20"/>
                <w:szCs w:val="20"/>
                <w:lang w:val="en-US"/>
              </w:rPr>
              <w:t>.</w:t>
            </w:r>
            <w:r w:rsidRPr="004B29D2">
              <w:rPr>
                <w:noProof/>
                <w:sz w:val="20"/>
                <w:szCs w:val="20"/>
                <w:lang w:val="en-US"/>
              </w:rPr>
              <w:t>8 ± 8</w:t>
            </w:r>
            <w:r>
              <w:rPr>
                <w:noProof/>
                <w:sz w:val="20"/>
                <w:szCs w:val="20"/>
                <w:lang w:val="en-US"/>
              </w:rPr>
              <w:t>.</w:t>
            </w:r>
            <w:r w:rsidRPr="004B29D2">
              <w:rPr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25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57DF1" w:rsidRPr="004B29D2" w:rsidRDefault="00057DF1" w:rsidP="00623E14">
            <w:pPr>
              <w:spacing w:after="0" w:line="240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4B29D2">
              <w:rPr>
                <w:noProof/>
                <w:sz w:val="20"/>
                <w:szCs w:val="20"/>
                <w:lang w:val="en-US"/>
              </w:rPr>
              <w:t>57</w:t>
            </w:r>
            <w:r>
              <w:rPr>
                <w:noProof/>
                <w:sz w:val="20"/>
                <w:szCs w:val="20"/>
                <w:lang w:val="en-US"/>
              </w:rPr>
              <w:t>.</w:t>
            </w:r>
            <w:r w:rsidRPr="004B29D2">
              <w:rPr>
                <w:noProof/>
                <w:sz w:val="20"/>
                <w:szCs w:val="20"/>
                <w:lang w:val="en-US"/>
              </w:rPr>
              <w:t>0 ± 9</w:t>
            </w:r>
            <w:r>
              <w:rPr>
                <w:noProof/>
                <w:sz w:val="20"/>
                <w:szCs w:val="20"/>
                <w:lang w:val="en-US"/>
              </w:rPr>
              <w:t>.</w:t>
            </w:r>
            <w:r w:rsidRPr="004B29D2">
              <w:rPr>
                <w:noProof/>
                <w:sz w:val="20"/>
                <w:szCs w:val="20"/>
                <w:lang w:val="en-US"/>
              </w:rPr>
              <w:t>4</w:t>
            </w:r>
          </w:p>
        </w:tc>
      </w:tr>
      <w:tr w:rsidR="00057DF1" w:rsidRPr="004B29D2" w:rsidTr="00623E14">
        <w:trPr>
          <w:trHeight w:val="285"/>
        </w:trPr>
        <w:tc>
          <w:tcPr>
            <w:tcW w:w="1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57DF1" w:rsidRPr="004B29D2" w:rsidRDefault="00057DF1" w:rsidP="00623E14">
            <w:pPr>
              <w:spacing w:after="0" w:line="240" w:lineRule="auto"/>
              <w:rPr>
                <w:noProof/>
                <w:sz w:val="20"/>
                <w:szCs w:val="20"/>
                <w:lang w:val="en-US"/>
              </w:rPr>
            </w:pPr>
            <w:r w:rsidRPr="004B29D2">
              <w:rPr>
                <w:noProof/>
                <w:sz w:val="20"/>
                <w:szCs w:val="20"/>
                <w:lang w:val="en-US"/>
              </w:rPr>
              <w:t>FVC [L]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57DF1" w:rsidRPr="004B29D2" w:rsidRDefault="00057DF1" w:rsidP="00623E14">
            <w:pPr>
              <w:spacing w:after="0" w:line="240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4B29D2">
              <w:rPr>
                <w:noProof/>
                <w:sz w:val="20"/>
                <w:szCs w:val="20"/>
                <w:lang w:val="en-US"/>
              </w:rPr>
              <w:t>3</w:t>
            </w:r>
            <w:r>
              <w:rPr>
                <w:noProof/>
                <w:sz w:val="20"/>
                <w:szCs w:val="20"/>
                <w:lang w:val="en-US"/>
              </w:rPr>
              <w:t>.</w:t>
            </w:r>
            <w:r w:rsidRPr="004B29D2">
              <w:rPr>
                <w:noProof/>
                <w:sz w:val="20"/>
                <w:szCs w:val="20"/>
                <w:lang w:val="en-US"/>
              </w:rPr>
              <w:t>6 ± 0</w:t>
            </w:r>
            <w:r>
              <w:rPr>
                <w:noProof/>
                <w:sz w:val="20"/>
                <w:szCs w:val="20"/>
                <w:lang w:val="en-US"/>
              </w:rPr>
              <w:t>.</w:t>
            </w:r>
            <w:r w:rsidRPr="004B29D2">
              <w:rPr>
                <w:noProof/>
                <w:sz w:val="20"/>
                <w:szCs w:val="20"/>
                <w:lang w:val="en-US"/>
              </w:rPr>
              <w:t>7</w:t>
            </w:r>
          </w:p>
        </w:tc>
        <w:tc>
          <w:tcPr>
            <w:tcW w:w="25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57DF1" w:rsidRPr="004B29D2" w:rsidRDefault="00057DF1" w:rsidP="00623E14">
            <w:pPr>
              <w:spacing w:after="0" w:line="240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4B29D2">
              <w:rPr>
                <w:noProof/>
                <w:sz w:val="20"/>
                <w:szCs w:val="20"/>
                <w:lang w:val="en-US"/>
              </w:rPr>
              <w:t>3</w:t>
            </w:r>
            <w:r>
              <w:rPr>
                <w:noProof/>
                <w:sz w:val="20"/>
                <w:szCs w:val="20"/>
                <w:lang w:val="en-US"/>
              </w:rPr>
              <w:t>.</w:t>
            </w:r>
            <w:r w:rsidRPr="004B29D2">
              <w:rPr>
                <w:noProof/>
                <w:sz w:val="20"/>
                <w:szCs w:val="20"/>
                <w:lang w:val="en-US"/>
              </w:rPr>
              <w:t>3 ± 0</w:t>
            </w:r>
            <w:r>
              <w:rPr>
                <w:noProof/>
                <w:sz w:val="20"/>
                <w:szCs w:val="20"/>
                <w:lang w:val="en-US"/>
              </w:rPr>
              <w:t>.</w:t>
            </w:r>
            <w:r w:rsidRPr="004B29D2">
              <w:rPr>
                <w:noProof/>
                <w:sz w:val="20"/>
                <w:szCs w:val="20"/>
                <w:lang w:val="en-US"/>
              </w:rPr>
              <w:t>6</w:t>
            </w:r>
          </w:p>
        </w:tc>
      </w:tr>
      <w:tr w:rsidR="00057DF1" w:rsidRPr="004B29D2" w:rsidTr="00623E14">
        <w:trPr>
          <w:trHeight w:val="285"/>
        </w:trPr>
        <w:tc>
          <w:tcPr>
            <w:tcW w:w="1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57DF1" w:rsidRPr="004B29D2" w:rsidRDefault="00057DF1" w:rsidP="00623E14">
            <w:pPr>
              <w:spacing w:after="0" w:line="240" w:lineRule="auto"/>
              <w:rPr>
                <w:noProof/>
                <w:sz w:val="20"/>
                <w:szCs w:val="20"/>
                <w:lang w:val="en-US"/>
              </w:rPr>
            </w:pPr>
            <w:r w:rsidRPr="004B29D2">
              <w:rPr>
                <w:noProof/>
                <w:sz w:val="20"/>
                <w:szCs w:val="20"/>
                <w:lang w:val="en-US"/>
              </w:rPr>
              <w:t>FEV1/FVC [%]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57DF1" w:rsidRPr="004B29D2" w:rsidRDefault="00057DF1" w:rsidP="00623E14">
            <w:pPr>
              <w:spacing w:after="0" w:line="240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4B29D2">
              <w:rPr>
                <w:noProof/>
                <w:sz w:val="20"/>
                <w:szCs w:val="20"/>
                <w:lang w:val="en-US"/>
              </w:rPr>
              <w:t>55</w:t>
            </w:r>
            <w:r>
              <w:rPr>
                <w:noProof/>
                <w:sz w:val="20"/>
                <w:szCs w:val="20"/>
                <w:lang w:val="en-US"/>
              </w:rPr>
              <w:t>.</w:t>
            </w:r>
            <w:r w:rsidRPr="004B29D2">
              <w:rPr>
                <w:noProof/>
                <w:sz w:val="20"/>
                <w:szCs w:val="20"/>
                <w:lang w:val="en-US"/>
              </w:rPr>
              <w:t>5 ± 10</w:t>
            </w:r>
            <w:r>
              <w:rPr>
                <w:noProof/>
                <w:sz w:val="20"/>
                <w:szCs w:val="20"/>
                <w:lang w:val="en-US"/>
              </w:rPr>
              <w:t>.</w:t>
            </w:r>
            <w:r w:rsidRPr="004B29D2">
              <w:rPr>
                <w:noProof/>
                <w:sz w:val="20"/>
                <w:szCs w:val="20"/>
                <w:lang w:val="en-US"/>
              </w:rPr>
              <w:t>9</w:t>
            </w:r>
          </w:p>
        </w:tc>
        <w:tc>
          <w:tcPr>
            <w:tcW w:w="259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57DF1" w:rsidRPr="004B29D2" w:rsidRDefault="00057DF1" w:rsidP="00623E14">
            <w:pPr>
              <w:spacing w:after="0" w:line="240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4B29D2">
              <w:rPr>
                <w:noProof/>
                <w:sz w:val="20"/>
                <w:szCs w:val="20"/>
                <w:lang w:val="en-US"/>
              </w:rPr>
              <w:t>53</w:t>
            </w:r>
            <w:r>
              <w:rPr>
                <w:noProof/>
                <w:sz w:val="20"/>
                <w:szCs w:val="20"/>
                <w:lang w:val="en-US"/>
              </w:rPr>
              <w:t>.</w:t>
            </w:r>
            <w:r w:rsidRPr="004B29D2">
              <w:rPr>
                <w:noProof/>
                <w:sz w:val="20"/>
                <w:szCs w:val="20"/>
                <w:lang w:val="en-US"/>
              </w:rPr>
              <w:t>4 ± 11</w:t>
            </w:r>
            <w:r>
              <w:rPr>
                <w:noProof/>
                <w:sz w:val="20"/>
                <w:szCs w:val="20"/>
                <w:lang w:val="en-US"/>
              </w:rPr>
              <w:t>.</w:t>
            </w:r>
            <w:r w:rsidRPr="004B29D2">
              <w:rPr>
                <w:noProof/>
                <w:sz w:val="20"/>
                <w:szCs w:val="20"/>
                <w:lang w:val="en-US"/>
              </w:rPr>
              <w:t>2</w:t>
            </w:r>
          </w:p>
        </w:tc>
      </w:tr>
      <w:tr w:rsidR="00057DF1" w:rsidRPr="004B29D2" w:rsidTr="00623E14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57DF1" w:rsidRPr="004B29D2" w:rsidRDefault="00057DF1" w:rsidP="00623E14">
            <w:pPr>
              <w:spacing w:after="0" w:line="240" w:lineRule="auto"/>
              <w:rPr>
                <w:noProof/>
                <w:sz w:val="20"/>
                <w:szCs w:val="20"/>
                <w:lang w:val="en-US"/>
              </w:rPr>
            </w:pPr>
            <w:r w:rsidRPr="004B29D2">
              <w:rPr>
                <w:noProof/>
                <w:sz w:val="20"/>
                <w:szCs w:val="20"/>
                <w:lang w:val="en-US"/>
              </w:rPr>
              <w:t>pO2 [mm Hg]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057DF1" w:rsidRPr="004B29D2" w:rsidRDefault="00057DF1" w:rsidP="00623E14">
            <w:pPr>
              <w:spacing w:after="0" w:line="240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4B29D2">
              <w:rPr>
                <w:noProof/>
                <w:sz w:val="20"/>
                <w:szCs w:val="20"/>
                <w:lang w:val="en-US"/>
              </w:rPr>
              <w:t>72.6 ± 8.5</w:t>
            </w:r>
          </w:p>
        </w:tc>
        <w:tc>
          <w:tcPr>
            <w:tcW w:w="25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057DF1" w:rsidRPr="004B29D2" w:rsidRDefault="00057DF1" w:rsidP="00623E14">
            <w:pPr>
              <w:spacing w:after="0" w:line="240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4B29D2">
              <w:rPr>
                <w:noProof/>
                <w:sz w:val="20"/>
                <w:szCs w:val="20"/>
                <w:lang w:val="en-US"/>
              </w:rPr>
              <w:t> 67.9 ± 9.5</w:t>
            </w:r>
          </w:p>
        </w:tc>
      </w:tr>
    </w:tbl>
    <w:p w:rsidR="00057DF1" w:rsidRPr="004B29D2" w:rsidRDefault="00057DF1" w:rsidP="00057DF1">
      <w:pPr>
        <w:rPr>
          <w:noProof/>
          <w:sz w:val="20"/>
          <w:szCs w:val="20"/>
          <w:lang w:val="en-US"/>
        </w:rPr>
      </w:pPr>
      <w:r w:rsidRPr="009858CB">
        <w:rPr>
          <w:rFonts w:eastAsia="Times New Roman"/>
          <w:sz w:val="20"/>
          <w:szCs w:val="20"/>
          <w:vertAlign w:val="superscript"/>
          <w:lang w:val="en-US" w:eastAsia="de-DE"/>
        </w:rPr>
        <w:t>a</w:t>
      </w:r>
      <w:r w:rsidRPr="009858CB">
        <w:rPr>
          <w:rFonts w:eastAsia="Times New Roman"/>
          <w:sz w:val="20"/>
          <w:szCs w:val="20"/>
          <w:lang w:val="en-US" w:eastAsia="de-DE"/>
        </w:rPr>
        <w:t>: presented as mean (minimum, maximum), all other data is presented as mean ± SD</w:t>
      </w:r>
    </w:p>
    <w:p w:rsidR="00057DF1" w:rsidRDefault="00057DF1" w:rsidP="00057DF1">
      <w:pPr>
        <w:spacing w:after="0"/>
        <w:rPr>
          <w:b/>
          <w:sz w:val="22"/>
          <w:szCs w:val="22"/>
          <w:lang w:val="en-US"/>
        </w:rPr>
      </w:pPr>
    </w:p>
    <w:p w:rsidR="00057DF1" w:rsidRDefault="00057DF1" w:rsidP="00057DF1">
      <w:pPr>
        <w:spacing w:after="0"/>
        <w:rPr>
          <w:b/>
          <w:sz w:val="22"/>
          <w:szCs w:val="22"/>
          <w:lang w:val="en-US"/>
        </w:rPr>
      </w:pPr>
    </w:p>
    <w:p w:rsidR="00057DF1" w:rsidRDefault="00057DF1" w:rsidP="00057DF1">
      <w:pPr>
        <w:spacing w:after="0"/>
        <w:rPr>
          <w:b/>
          <w:sz w:val="22"/>
          <w:szCs w:val="22"/>
          <w:lang w:val="en-US"/>
        </w:rPr>
      </w:pPr>
    </w:p>
    <w:p w:rsidR="00057DF1" w:rsidRPr="00213A09" w:rsidRDefault="00057DF1" w:rsidP="00057DF1">
      <w:pPr>
        <w:spacing w:after="0"/>
        <w:rPr>
          <w:b/>
          <w:sz w:val="22"/>
          <w:szCs w:val="22"/>
          <w:lang w:val="en-US"/>
        </w:rPr>
      </w:pPr>
      <w:r w:rsidRPr="00213A09">
        <w:rPr>
          <w:b/>
          <w:sz w:val="22"/>
          <w:szCs w:val="22"/>
          <w:lang w:val="en-US"/>
        </w:rPr>
        <w:t>Table S</w:t>
      </w:r>
      <w:r>
        <w:rPr>
          <w:b/>
          <w:sz w:val="22"/>
          <w:szCs w:val="22"/>
          <w:lang w:val="en-US"/>
        </w:rPr>
        <w:t>4</w:t>
      </w:r>
      <w:r w:rsidRPr="00213A09">
        <w:rPr>
          <w:b/>
          <w:sz w:val="22"/>
          <w:szCs w:val="22"/>
          <w:lang w:val="en-US"/>
        </w:rPr>
        <w:t>: Repeatability of blood cells and hematology markers between 2006 and 2009</w:t>
      </w:r>
    </w:p>
    <w:tbl>
      <w:tblPr>
        <w:tblW w:w="45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1200"/>
        <w:gridCol w:w="1200"/>
      </w:tblGrid>
      <w:tr w:rsidR="00057DF1" w:rsidRPr="00213A09" w:rsidTr="00623E14">
        <w:trPr>
          <w:trHeight w:val="645"/>
        </w:trPr>
        <w:tc>
          <w:tcPr>
            <w:tcW w:w="21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DF1" w:rsidRPr="00213A09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</w:p>
          <w:p w:rsidR="00057DF1" w:rsidRPr="00213A09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DF1" w:rsidRPr="00213A09" w:rsidRDefault="00057DF1" w:rsidP="00623E14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213A09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r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57DF1" w:rsidRPr="00213A09" w:rsidRDefault="00057DF1" w:rsidP="00623E14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213A09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ICC</w:t>
            </w:r>
          </w:p>
        </w:tc>
      </w:tr>
      <w:tr w:rsidR="00057DF1" w:rsidRPr="00213A09" w:rsidTr="00623E14">
        <w:trPr>
          <w:trHeight w:val="315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DF1" w:rsidRPr="00213A09" w:rsidRDefault="00057DF1" w:rsidP="00623E1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13A0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57DF1" w:rsidRPr="00213A09" w:rsidRDefault="00057DF1" w:rsidP="00623E14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213A09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57DF1" w:rsidRPr="00213A09" w:rsidRDefault="00057DF1" w:rsidP="00623E14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213A09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057DF1" w:rsidRPr="00213A09" w:rsidTr="00623E14">
        <w:trPr>
          <w:trHeight w:val="300"/>
        </w:trPr>
        <w:tc>
          <w:tcPr>
            <w:tcW w:w="21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57DF1" w:rsidRPr="00213A09" w:rsidRDefault="00057DF1" w:rsidP="00623E14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213A09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Leukocyte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57DF1" w:rsidRPr="00213A09" w:rsidRDefault="00057DF1" w:rsidP="00623E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13A0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629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57DF1" w:rsidRPr="00213A09" w:rsidRDefault="00057DF1" w:rsidP="00623E1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213A09">
              <w:rPr>
                <w:rFonts w:eastAsia="Times New Roman"/>
                <w:sz w:val="20"/>
                <w:szCs w:val="20"/>
                <w:lang w:eastAsia="de-DE"/>
              </w:rPr>
              <w:t>0.73</w:t>
            </w:r>
          </w:p>
        </w:tc>
      </w:tr>
      <w:tr w:rsidR="00057DF1" w:rsidRPr="00213A09" w:rsidTr="00623E14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57DF1" w:rsidRPr="00213A09" w:rsidRDefault="00057DF1" w:rsidP="00623E14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213A09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Neutrophils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57DF1" w:rsidRPr="00213A09" w:rsidRDefault="00057DF1" w:rsidP="00623E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13A0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7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57DF1" w:rsidRPr="00213A09" w:rsidRDefault="00057DF1" w:rsidP="00623E1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213A09">
              <w:rPr>
                <w:rFonts w:eastAsia="Times New Roman"/>
                <w:sz w:val="20"/>
                <w:szCs w:val="20"/>
                <w:lang w:eastAsia="de-DE"/>
              </w:rPr>
              <w:t>0.78</w:t>
            </w:r>
          </w:p>
        </w:tc>
      </w:tr>
      <w:tr w:rsidR="00057DF1" w:rsidRPr="00213A09" w:rsidTr="00623E14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57DF1" w:rsidRPr="00213A09" w:rsidRDefault="00057DF1" w:rsidP="00623E14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213A09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Monocytes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57DF1" w:rsidRPr="00213A09" w:rsidRDefault="00057DF1" w:rsidP="00623E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13A0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5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57DF1" w:rsidRPr="00213A09" w:rsidRDefault="00057DF1" w:rsidP="00623E1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213A09">
              <w:rPr>
                <w:rFonts w:eastAsia="Times New Roman"/>
                <w:sz w:val="20"/>
                <w:szCs w:val="20"/>
                <w:lang w:eastAsia="de-DE"/>
              </w:rPr>
              <w:t>0.71</w:t>
            </w:r>
          </w:p>
        </w:tc>
      </w:tr>
      <w:tr w:rsidR="00057DF1" w:rsidRPr="00213A09" w:rsidTr="00623E14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57DF1" w:rsidRPr="00213A09" w:rsidRDefault="00057DF1" w:rsidP="00623E14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213A09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Thrombocytes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57DF1" w:rsidRPr="00213A09" w:rsidRDefault="00057DF1" w:rsidP="00623E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13A0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7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57DF1" w:rsidRPr="00213A09" w:rsidRDefault="00057DF1" w:rsidP="00623E1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213A09">
              <w:rPr>
                <w:rFonts w:eastAsia="Times New Roman"/>
                <w:sz w:val="20"/>
                <w:szCs w:val="20"/>
                <w:lang w:eastAsia="de-DE"/>
              </w:rPr>
              <w:t>0.72</w:t>
            </w:r>
          </w:p>
        </w:tc>
      </w:tr>
      <w:tr w:rsidR="00057DF1" w:rsidRPr="00213A09" w:rsidTr="00623E14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57DF1" w:rsidRPr="00213A09" w:rsidRDefault="00057DF1" w:rsidP="00623E14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213A09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Erythrocytes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57DF1" w:rsidRPr="00213A09" w:rsidRDefault="00057DF1" w:rsidP="00623E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13A0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7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57DF1" w:rsidRPr="00213A09" w:rsidRDefault="00057DF1" w:rsidP="00623E1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213A09">
              <w:rPr>
                <w:rFonts w:eastAsia="Times New Roman"/>
                <w:sz w:val="20"/>
                <w:szCs w:val="20"/>
                <w:lang w:eastAsia="de-DE"/>
              </w:rPr>
              <w:t>0.80</w:t>
            </w:r>
          </w:p>
        </w:tc>
      </w:tr>
      <w:tr w:rsidR="00057DF1" w:rsidRPr="00213A09" w:rsidTr="00623E14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57DF1" w:rsidRPr="00213A09" w:rsidRDefault="00057DF1" w:rsidP="00623E14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213A09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Hemoglob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57DF1" w:rsidRPr="00213A09" w:rsidRDefault="00057DF1" w:rsidP="00623E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13A0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6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57DF1" w:rsidRPr="00213A09" w:rsidRDefault="00057DF1" w:rsidP="00623E1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213A09">
              <w:rPr>
                <w:rFonts w:eastAsia="Times New Roman"/>
                <w:sz w:val="20"/>
                <w:szCs w:val="20"/>
                <w:lang w:eastAsia="de-DE"/>
              </w:rPr>
              <w:t>0.68</w:t>
            </w:r>
          </w:p>
        </w:tc>
      </w:tr>
      <w:tr w:rsidR="00057DF1" w:rsidRPr="00213A09" w:rsidTr="00623E14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57DF1" w:rsidRPr="00213A09" w:rsidRDefault="00057DF1" w:rsidP="00623E14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213A09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Hematocri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57DF1" w:rsidRPr="00213A09" w:rsidRDefault="00057DF1" w:rsidP="00623E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13A0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4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57DF1" w:rsidRPr="00213A09" w:rsidRDefault="00057DF1" w:rsidP="00623E1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213A09">
              <w:rPr>
                <w:rFonts w:eastAsia="Times New Roman"/>
                <w:sz w:val="20"/>
                <w:szCs w:val="20"/>
                <w:lang w:eastAsia="de-DE"/>
              </w:rPr>
              <w:t>0.61</w:t>
            </w:r>
          </w:p>
        </w:tc>
      </w:tr>
      <w:tr w:rsidR="00057DF1" w:rsidRPr="00213A09" w:rsidTr="00623E14">
        <w:trPr>
          <w:trHeight w:val="300"/>
        </w:trPr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57DF1" w:rsidRPr="00213A09" w:rsidRDefault="00057DF1" w:rsidP="00623E14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213A09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MC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57DF1" w:rsidRPr="00213A09" w:rsidRDefault="00057DF1" w:rsidP="00623E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13A0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7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57DF1" w:rsidRPr="00213A09" w:rsidRDefault="00057DF1" w:rsidP="00623E1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213A09">
              <w:rPr>
                <w:rFonts w:eastAsia="Times New Roman"/>
                <w:sz w:val="20"/>
                <w:szCs w:val="20"/>
                <w:lang w:eastAsia="de-DE"/>
              </w:rPr>
              <w:t>0.82</w:t>
            </w:r>
          </w:p>
        </w:tc>
      </w:tr>
      <w:tr w:rsidR="00057DF1" w:rsidRPr="00213A09" w:rsidTr="00623E14">
        <w:trPr>
          <w:trHeight w:val="315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57DF1" w:rsidRPr="00213A09" w:rsidRDefault="00057DF1" w:rsidP="00623E14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</w:pPr>
            <w:r w:rsidRPr="00213A09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MC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57DF1" w:rsidRPr="00213A09" w:rsidRDefault="00057DF1" w:rsidP="00623E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213A09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0.7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57DF1" w:rsidRPr="00213A09" w:rsidRDefault="00057DF1" w:rsidP="00623E1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213A09">
              <w:rPr>
                <w:rFonts w:eastAsia="Times New Roman"/>
                <w:sz w:val="20"/>
                <w:szCs w:val="20"/>
                <w:lang w:eastAsia="de-DE"/>
              </w:rPr>
              <w:t>0.77</w:t>
            </w:r>
          </w:p>
        </w:tc>
      </w:tr>
    </w:tbl>
    <w:p w:rsidR="00057DF1" w:rsidRDefault="00057DF1" w:rsidP="00057DF1">
      <w:pPr>
        <w:spacing w:after="0"/>
        <w:rPr>
          <w:rFonts w:eastAsia="Times New Roman"/>
          <w:color w:val="000000"/>
          <w:sz w:val="16"/>
          <w:szCs w:val="16"/>
          <w:lang w:val="en-US" w:eastAsia="de-DE"/>
        </w:rPr>
      </w:pPr>
    </w:p>
    <w:p w:rsidR="00057DF1" w:rsidRDefault="00057DF1" w:rsidP="00057DF1">
      <w:pPr>
        <w:spacing w:after="0"/>
        <w:rPr>
          <w:sz w:val="18"/>
          <w:szCs w:val="18"/>
          <w:lang w:val="en-US"/>
        </w:rPr>
      </w:pPr>
      <w:r w:rsidRPr="00AD2CB6">
        <w:rPr>
          <w:rFonts w:eastAsia="Times New Roman"/>
          <w:color w:val="000000"/>
          <w:sz w:val="16"/>
          <w:szCs w:val="16"/>
          <w:lang w:val="en-US" w:eastAsia="de-DE"/>
        </w:rPr>
        <w:t>MCH: mean corpuscular/cellular hemoglobin</w:t>
      </w:r>
      <w:r w:rsidRPr="006E7B8E">
        <w:rPr>
          <w:rFonts w:eastAsia="Times New Roman"/>
          <w:color w:val="000000"/>
          <w:sz w:val="16"/>
          <w:szCs w:val="16"/>
          <w:lang w:val="en-US" w:eastAsia="de-DE"/>
        </w:rPr>
        <w:t>.</w:t>
      </w:r>
      <w:r w:rsidRPr="00AD2CB6">
        <w:rPr>
          <w:rFonts w:eastAsia="Times New Roman"/>
          <w:color w:val="000000"/>
          <w:sz w:val="16"/>
          <w:szCs w:val="16"/>
          <w:lang w:val="en-US" w:eastAsia="de-DE"/>
        </w:rPr>
        <w:t xml:space="preserve"> MCV: mean corpuscular/cell volume</w:t>
      </w:r>
    </w:p>
    <w:p w:rsidR="00057DF1" w:rsidRDefault="00057DF1" w:rsidP="00057DF1">
      <w:pPr>
        <w:spacing w:after="0"/>
        <w:rPr>
          <w:lang w:val="en-US"/>
        </w:rPr>
      </w:pPr>
    </w:p>
    <w:p w:rsidR="00057DF1" w:rsidRDefault="00057DF1" w:rsidP="00057DF1">
      <w:pPr>
        <w:rPr>
          <w:lang w:val="en-US"/>
        </w:rPr>
      </w:pPr>
    </w:p>
    <w:p w:rsidR="00DE64AA" w:rsidRPr="00630262" w:rsidRDefault="00DE64AA">
      <w:pPr>
        <w:rPr>
          <w:lang w:val="en-US"/>
        </w:rPr>
      </w:pPr>
    </w:p>
    <w:sectPr w:rsidR="00DE64AA" w:rsidRPr="00630262" w:rsidSect="00057DF1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262"/>
    <w:rsid w:val="00057DF1"/>
    <w:rsid w:val="000C03B5"/>
    <w:rsid w:val="000E691F"/>
    <w:rsid w:val="0010251B"/>
    <w:rsid w:val="001204F2"/>
    <w:rsid w:val="001845C4"/>
    <w:rsid w:val="00213A09"/>
    <w:rsid w:val="00213D6D"/>
    <w:rsid w:val="003B1C62"/>
    <w:rsid w:val="004B29D2"/>
    <w:rsid w:val="00630262"/>
    <w:rsid w:val="00655F27"/>
    <w:rsid w:val="00677638"/>
    <w:rsid w:val="007A5D0B"/>
    <w:rsid w:val="008E3FF9"/>
    <w:rsid w:val="00934BA4"/>
    <w:rsid w:val="0097128C"/>
    <w:rsid w:val="009A37F3"/>
    <w:rsid w:val="00A4419C"/>
    <w:rsid w:val="00AC2731"/>
    <w:rsid w:val="00AD75DA"/>
    <w:rsid w:val="00BA2C38"/>
    <w:rsid w:val="00BD202E"/>
    <w:rsid w:val="00BF4321"/>
    <w:rsid w:val="00D27BE6"/>
    <w:rsid w:val="00D42EDC"/>
    <w:rsid w:val="00D475E6"/>
    <w:rsid w:val="00D71630"/>
    <w:rsid w:val="00DE64AA"/>
    <w:rsid w:val="00E903B2"/>
    <w:rsid w:val="00EE4BD2"/>
    <w:rsid w:val="00EF6386"/>
    <w:rsid w:val="00FC4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0251B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0251B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840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9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1</Words>
  <Characters>3489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aunhofer ITEM</Company>
  <LinksUpToDate>false</LinksUpToDate>
  <CharactersWithSpaces>4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z, Olaf</dc:creator>
  <cp:lastModifiedBy>Etherington, Russell, BioMed Central Ltd.</cp:lastModifiedBy>
  <cp:revision>2</cp:revision>
  <dcterms:created xsi:type="dcterms:W3CDTF">2014-04-17T13:21:00Z</dcterms:created>
  <dcterms:modified xsi:type="dcterms:W3CDTF">2014-04-17T13:21:00Z</dcterms:modified>
</cp:coreProperties>
</file>